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C750B" w14:textId="77777777" w:rsidR="006055E8" w:rsidRPr="00C219CD" w:rsidRDefault="006055E8" w:rsidP="006055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2</w:t>
      </w:r>
      <w:r w:rsidRPr="00C219CD">
        <w:rPr>
          <w:rFonts w:ascii="Times New Roman" w:hAnsi="Times New Roman" w:cs="Times New Roman"/>
          <w:sz w:val="24"/>
          <w:szCs w:val="24"/>
        </w:rPr>
        <w:t xml:space="preserve">. Adjusted odds ratio for development of 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agnosed after 2 years from baseline, </w:t>
      </w:r>
      <w:r w:rsidRPr="00C219CD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religiosity from longitudinal analyses</w:t>
      </w:r>
    </w:p>
    <w:p w14:paraId="36F3197D" w14:textId="77777777" w:rsidR="006055E8" w:rsidRDefault="006055E8" w:rsidP="006055E8"/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984"/>
        <w:gridCol w:w="1843"/>
      </w:tblGrid>
      <w:tr w:rsidR="006055E8" w:rsidRPr="005E356C" w14:paraId="5C82DFCF" w14:textId="77777777" w:rsidTr="00811F5A">
        <w:trPr>
          <w:trHeight w:val="36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598DE" w14:textId="77777777" w:rsidR="006055E8" w:rsidRPr="005E356C" w:rsidRDefault="006055E8" w:rsidP="00A268C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648EC" w14:textId="77777777" w:rsidR="006055E8" w:rsidRDefault="006055E8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justed odds ratio</w:t>
            </w:r>
          </w:p>
          <w:p w14:paraId="3708827E" w14:textId="77777777" w:rsidR="006055E8" w:rsidRDefault="006055E8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)</w:t>
            </w:r>
          </w:p>
        </w:tc>
      </w:tr>
      <w:tr w:rsidR="006055E8" w:rsidRPr="005E356C" w14:paraId="014684AA" w14:textId="77777777" w:rsidTr="00811F5A">
        <w:trPr>
          <w:trHeight w:val="36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0DF58" w14:textId="77777777" w:rsidR="006055E8" w:rsidRPr="005E356C" w:rsidRDefault="006055E8" w:rsidP="00A268C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4EFF6" w14:textId="77777777" w:rsidR="006055E8" w:rsidRPr="005E356C" w:rsidRDefault="006055E8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eligiosity</w:t>
            </w:r>
          </w:p>
        </w:tc>
      </w:tr>
      <w:tr w:rsidR="00811F5A" w:rsidRPr="005E356C" w14:paraId="4BCE9333" w14:textId="77777777" w:rsidTr="00811F5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95C2E80" w14:textId="77777777" w:rsidR="00811F5A" w:rsidRPr="005E356C" w:rsidRDefault="00811F5A" w:rsidP="00811F5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9595" w14:textId="2010BFD1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127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3321" w14:textId="12C6B221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71CF" w14:textId="4E5CE3C9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left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FD7FB3F" w14:textId="55B13378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11F5A" w:rsidRPr="005E356C" w14:paraId="0B7B82E9" w14:textId="77777777" w:rsidTr="00811F5A">
        <w:trPr>
          <w:trHeight w:val="164"/>
        </w:trPr>
        <w:tc>
          <w:tcPr>
            <w:tcW w:w="241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FA58" w14:textId="7E209A20" w:rsidR="00811F5A" w:rsidRPr="005E356C" w:rsidRDefault="00811F5A" w:rsidP="00811F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religious at all</w:t>
            </w:r>
          </w:p>
        </w:tc>
        <w:tc>
          <w:tcPr>
            <w:tcW w:w="2126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F49C" w14:textId="797639BC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7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DDB10" w14:textId="3FA7BE26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4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DF35" w14:textId="47AEBF65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F1C2" w14:textId="6827135C" w:rsidR="00811F5A" w:rsidRPr="007F68C9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11F5A" w:rsidRPr="005E356C" w14:paraId="3AEBA4CC" w14:textId="77777777" w:rsidTr="00811F5A">
        <w:trPr>
          <w:trHeight w:val="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98C" w14:textId="15C80BE7" w:rsidR="00811F5A" w:rsidRPr="005E356C" w:rsidRDefault="00811F5A" w:rsidP="00811F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ightly religi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8C7A" w14:textId="2804AF7B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FC22" w14:textId="77777777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A00E" w14:textId="44A2FF6E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3517" w14:textId="09CAFE1B" w:rsidR="00811F5A" w:rsidRPr="007F68C9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11F5A" w:rsidRPr="005E356C" w14:paraId="78815B14" w14:textId="77777777" w:rsidTr="00811F5A">
        <w:trPr>
          <w:trHeight w:val="6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018" w14:textId="03AF7FC5" w:rsidR="00811F5A" w:rsidRPr="005E356C" w:rsidRDefault="00811F5A" w:rsidP="00811F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ly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ligio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69EB2" w14:textId="2247DEC0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2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5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43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2BD73" w14:textId="6FD92A26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0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1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2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AB3C2" w14:textId="77777777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2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3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5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ECED4" w14:textId="2313295E" w:rsidR="00811F5A" w:rsidRPr="007F68C9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3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4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6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11F5A" w:rsidRPr="005E356C" w14:paraId="0292BB1D" w14:textId="77777777" w:rsidTr="00811F5A">
        <w:trPr>
          <w:trHeight w:val="131"/>
        </w:trPr>
        <w:tc>
          <w:tcPr>
            <w:tcW w:w="2410" w:type="dxa"/>
            <w:tcBorders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F3B9" w14:textId="720A5EF4" w:rsidR="00811F5A" w:rsidRPr="005E356C" w:rsidRDefault="00811F5A" w:rsidP="00811F5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F2A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xtreme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ligious</w:t>
            </w:r>
          </w:p>
        </w:tc>
        <w:tc>
          <w:tcPr>
            <w:tcW w:w="2126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E85B196" w14:textId="7CF2EFA7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8</w:t>
            </w: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1.14 – 1.67)</w:t>
            </w:r>
          </w:p>
        </w:tc>
        <w:tc>
          <w:tcPr>
            <w:tcW w:w="2127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9FA95DD" w14:textId="309602B7" w:rsidR="00811F5A" w:rsidRPr="00271C97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43</w:t>
            </w: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1.18 – 1.74)</w:t>
            </w:r>
          </w:p>
        </w:tc>
        <w:tc>
          <w:tcPr>
            <w:tcW w:w="1984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D543F57" w14:textId="593BF1D7" w:rsidR="00811F5A" w:rsidRPr="00C219CD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45</w:t>
            </w: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1.20 – 1.76)</w:t>
            </w:r>
          </w:p>
        </w:tc>
        <w:tc>
          <w:tcPr>
            <w:tcW w:w="1843" w:type="dxa"/>
            <w:tcBorders>
              <w:left w:val="nil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14:paraId="440EB06A" w14:textId="77777777" w:rsidR="00811F5A" w:rsidRPr="007F68C9" w:rsidRDefault="00811F5A" w:rsidP="00811F5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45</w:t>
            </w:r>
            <w:r w:rsidRPr="007F68C9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1.20 – 1.76)</w:t>
            </w:r>
          </w:p>
        </w:tc>
      </w:tr>
    </w:tbl>
    <w:p w14:paraId="5220EA87" w14:textId="77777777" w:rsidR="006055E8" w:rsidRPr="00C219CD" w:rsidRDefault="006055E8" w:rsidP="006055E8">
      <w:pPr>
        <w:rPr>
          <w:rFonts w:ascii="Times New Roman" w:hAnsi="Times New Roman" w:cs="Times New Roman"/>
          <w:sz w:val="24"/>
          <w:szCs w:val="24"/>
        </w:rPr>
      </w:pPr>
      <w:r w:rsidRPr="00C219CD">
        <w:rPr>
          <w:rFonts w:ascii="Times New Roman" w:hAnsi="Times New Roman" w:cs="Times New Roman"/>
          <w:sz w:val="24"/>
          <w:szCs w:val="24"/>
        </w:rPr>
        <w:t>Model 1 was adjusted for time variable, 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9C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x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2 wad adjusted for </w:t>
      </w:r>
      <w:r>
        <w:rPr>
          <w:rFonts w:ascii="Times New Roman" w:hAnsi="Times New Roman" w:cs="Times New Roman"/>
          <w:sz w:val="24"/>
          <w:szCs w:val="24"/>
        </w:rPr>
        <w:t>health habits</w:t>
      </w:r>
      <w:r w:rsidRPr="00C219CD">
        <w:rPr>
          <w:rFonts w:ascii="Times New Roman" w:hAnsi="Times New Roman" w:cs="Times New Roman"/>
          <w:sz w:val="24"/>
          <w:szCs w:val="24"/>
        </w:rPr>
        <w:t xml:space="preserve"> (smoking, alcohol consump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9CD">
        <w:rPr>
          <w:rFonts w:ascii="Times New Roman" w:hAnsi="Times New Roman" w:cs="Times New Roman"/>
          <w:sz w:val="24"/>
          <w:szCs w:val="24"/>
        </w:rPr>
        <w:t xml:space="preserve"> and exercise) and body mass index 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3 </w:t>
      </w:r>
      <w:r>
        <w:rPr>
          <w:rFonts w:ascii="Times New Roman" w:hAnsi="Times New Roman" w:cs="Times New Roman"/>
          <w:sz w:val="24"/>
          <w:szCs w:val="24"/>
        </w:rPr>
        <w:t xml:space="preserve">was adjusted for marital status </w:t>
      </w:r>
      <w:r w:rsidRPr="00C219CD">
        <w:rPr>
          <w:rFonts w:ascii="Times New Roman" w:hAnsi="Times New Roman" w:cs="Times New Roman"/>
          <w:sz w:val="24"/>
          <w:szCs w:val="24"/>
        </w:rPr>
        <w:t xml:space="preserve">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4 was adjusted for </w:t>
      </w:r>
      <w:r>
        <w:rPr>
          <w:rFonts w:ascii="Times New Roman" w:hAnsi="Times New Roman" w:cs="Times New Roman"/>
          <w:sz w:val="24"/>
          <w:szCs w:val="24"/>
        </w:rPr>
        <w:t>medical history</w:t>
      </w:r>
      <w:r w:rsidRPr="00C219C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current </w:t>
      </w:r>
      <w:r w:rsidRPr="00C219CD">
        <w:rPr>
          <w:rFonts w:ascii="Times New Roman" w:hAnsi="Times New Roman" w:cs="Times New Roman"/>
          <w:sz w:val="24"/>
          <w:szCs w:val="24"/>
        </w:rPr>
        <w:t>hypertension, diabe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9CD">
        <w:rPr>
          <w:rFonts w:ascii="Times New Roman" w:hAnsi="Times New Roman" w:cs="Times New Roman"/>
          <w:sz w:val="24"/>
          <w:szCs w:val="24"/>
        </w:rPr>
        <w:t xml:space="preserve"> dyslipidemia</w:t>
      </w:r>
      <w:r>
        <w:rPr>
          <w:rFonts w:ascii="Times New Roman" w:hAnsi="Times New Roman" w:cs="Times New Roman"/>
          <w:sz w:val="24"/>
          <w:szCs w:val="24"/>
        </w:rPr>
        <w:t>, and any cancer, and any past cancer</w:t>
      </w:r>
      <w:r w:rsidRPr="00C219C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C219CD">
        <w:rPr>
          <w:rFonts w:ascii="Times New Roman" w:hAnsi="Times New Roman" w:cs="Times New Roman"/>
          <w:sz w:val="24"/>
          <w:szCs w:val="24"/>
        </w:rPr>
        <w:t xml:space="preserve">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3.</w:t>
      </w:r>
    </w:p>
    <w:p w14:paraId="53D21037" w14:textId="77777777" w:rsidR="006055E8" w:rsidRPr="00411848" w:rsidRDefault="006055E8" w:rsidP="006055E8">
      <w:r w:rsidRPr="00411848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11848">
        <w:rPr>
          <w:rFonts w:ascii="Times New Roman" w:hAnsi="Times New Roman" w:cs="Times New Roman"/>
          <w:sz w:val="24"/>
          <w:szCs w:val="24"/>
        </w:rPr>
        <w:t xml:space="preserve"> in bold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411848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 w:rsidRPr="00411848">
        <w:rPr>
          <w:rFonts w:ascii="Times New Roman" w:hAnsi="Times New Roman" w:cs="Times New Roman"/>
          <w:sz w:val="24"/>
          <w:szCs w:val="24"/>
        </w:rPr>
        <w:t>0.05.</w:t>
      </w:r>
    </w:p>
    <w:p w14:paraId="7002813E" w14:textId="77777777" w:rsidR="007B33CE" w:rsidRPr="006055E8" w:rsidRDefault="00E351D9" w:rsidP="006055E8"/>
    <w:sectPr w:rsidR="007B33CE" w:rsidRPr="006055E8" w:rsidSect="005E356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2EDEB" w14:textId="77777777" w:rsidR="00E351D9" w:rsidRDefault="00E351D9" w:rsidP="00683552">
      <w:r>
        <w:separator/>
      </w:r>
    </w:p>
  </w:endnote>
  <w:endnote w:type="continuationSeparator" w:id="0">
    <w:p w14:paraId="6532318D" w14:textId="77777777" w:rsidR="00E351D9" w:rsidRDefault="00E351D9" w:rsidP="00683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7AE9D" w14:textId="77777777" w:rsidR="00E351D9" w:rsidRDefault="00E351D9" w:rsidP="00683552">
      <w:r>
        <w:separator/>
      </w:r>
    </w:p>
  </w:footnote>
  <w:footnote w:type="continuationSeparator" w:id="0">
    <w:p w14:paraId="77C99FB2" w14:textId="77777777" w:rsidR="00E351D9" w:rsidRDefault="00E351D9" w:rsidP="00683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3A"/>
    <w:rsid w:val="00244A3A"/>
    <w:rsid w:val="003C7A15"/>
    <w:rsid w:val="00523113"/>
    <w:rsid w:val="006055E8"/>
    <w:rsid w:val="00683552"/>
    <w:rsid w:val="00811F5A"/>
    <w:rsid w:val="009911C4"/>
    <w:rsid w:val="00A003DE"/>
    <w:rsid w:val="00A4432D"/>
    <w:rsid w:val="00A977FE"/>
    <w:rsid w:val="00C36596"/>
    <w:rsid w:val="00CE1708"/>
    <w:rsid w:val="00D97C9B"/>
    <w:rsid w:val="00E351D9"/>
    <w:rsid w:val="00E7157E"/>
    <w:rsid w:val="00F7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D956418-B9B8-4683-A0D9-2A5B4339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5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5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3552"/>
  </w:style>
  <w:style w:type="paragraph" w:styleId="a5">
    <w:name w:val="footer"/>
    <w:basedOn w:val="a"/>
    <w:link w:val="a6"/>
    <w:uiPriority w:val="99"/>
    <w:unhideWhenUsed/>
    <w:rsid w:val="00683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3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Kobayashi</dc:creator>
  <cp:keywords/>
  <dc:description/>
  <cp:lastModifiedBy>Kobayashi Daiki</cp:lastModifiedBy>
  <cp:revision>4</cp:revision>
  <dcterms:created xsi:type="dcterms:W3CDTF">2019-09-24T12:54:00Z</dcterms:created>
  <dcterms:modified xsi:type="dcterms:W3CDTF">2020-05-23T07:51:00Z</dcterms:modified>
</cp:coreProperties>
</file>